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6921D" w14:textId="2394C696" w:rsidR="0062739F" w:rsidRPr="00482151" w:rsidRDefault="0062739F" w:rsidP="000D32E4">
      <w:pPr>
        <w:ind w:right="146"/>
        <w:jc w:val="both"/>
        <w:rPr>
          <w:rFonts w:ascii="Palatino Linotype" w:hAnsi="Palatino Linotype"/>
          <w:sz w:val="18"/>
          <w:szCs w:val="18"/>
        </w:rPr>
      </w:pPr>
      <w:r w:rsidRPr="00482151">
        <w:rPr>
          <w:rFonts w:ascii="Palatino Linotype" w:hAnsi="Palatino Linotype"/>
          <w:b/>
          <w:bCs/>
          <w:sz w:val="18"/>
          <w:szCs w:val="18"/>
        </w:rPr>
        <w:t xml:space="preserve">Supplementary </w:t>
      </w:r>
      <w:r w:rsidR="00030923">
        <w:rPr>
          <w:rFonts w:ascii="Palatino Linotype" w:hAnsi="Palatino Linotype"/>
          <w:b/>
          <w:bCs/>
          <w:sz w:val="18"/>
          <w:szCs w:val="18"/>
        </w:rPr>
        <w:t>T</w:t>
      </w:r>
      <w:r w:rsidRPr="00482151">
        <w:rPr>
          <w:rFonts w:ascii="Palatino Linotype" w:hAnsi="Palatino Linotype"/>
          <w:b/>
          <w:bCs/>
          <w:sz w:val="18"/>
          <w:szCs w:val="18"/>
        </w:rPr>
        <w:t xml:space="preserve">able </w:t>
      </w:r>
      <w:r w:rsidR="00E111CD">
        <w:rPr>
          <w:rFonts w:ascii="Palatino Linotype" w:hAnsi="Palatino Linotype"/>
          <w:b/>
          <w:bCs/>
          <w:sz w:val="18"/>
          <w:szCs w:val="18"/>
        </w:rPr>
        <w:t>4</w:t>
      </w:r>
      <w:r w:rsidRPr="00482151">
        <w:rPr>
          <w:rFonts w:ascii="Palatino Linotype" w:hAnsi="Palatino Linotype"/>
          <w:b/>
          <w:bCs/>
          <w:sz w:val="18"/>
          <w:szCs w:val="18"/>
        </w:rPr>
        <w:t xml:space="preserve">. </w:t>
      </w:r>
      <w:r w:rsidRPr="00482151">
        <w:rPr>
          <w:rFonts w:ascii="Palatino Linotype" w:hAnsi="Palatino Linotype"/>
          <w:sz w:val="18"/>
          <w:szCs w:val="18"/>
        </w:rPr>
        <w:t>Frequencies</w:t>
      </w:r>
      <w:r w:rsidRPr="00482151">
        <w:rPr>
          <w:rFonts w:ascii="Palatino Linotype" w:hAnsi="Palatino Linotype"/>
          <w:b/>
          <w:bCs/>
          <w:sz w:val="18"/>
          <w:szCs w:val="18"/>
        </w:rPr>
        <w:t xml:space="preserve"> </w:t>
      </w:r>
      <w:r w:rsidRPr="00482151">
        <w:rPr>
          <w:rFonts w:ascii="Palatino Linotype" w:hAnsi="Palatino Linotype"/>
          <w:sz w:val="18"/>
          <w:szCs w:val="18"/>
        </w:rPr>
        <w:t xml:space="preserve">of adverse HRQoL outcomes </w:t>
      </w:r>
      <w:r w:rsidR="00880546">
        <w:rPr>
          <w:rFonts w:ascii="Palatino Linotype" w:hAnsi="Palatino Linotype"/>
          <w:sz w:val="18"/>
          <w:szCs w:val="18"/>
        </w:rPr>
        <w:t xml:space="preserve">in SRI-4 responders </w:t>
      </w:r>
      <w:r w:rsidRPr="00482151">
        <w:rPr>
          <w:rFonts w:ascii="Palatino Linotype" w:hAnsi="Palatino Linotype"/>
          <w:sz w:val="18"/>
          <w:szCs w:val="18"/>
        </w:rPr>
        <w:t xml:space="preserve">at </w:t>
      </w:r>
      <w:r w:rsidR="00880546">
        <w:rPr>
          <w:rFonts w:ascii="Palatino Linotype" w:hAnsi="Palatino Linotype"/>
          <w:sz w:val="18"/>
          <w:szCs w:val="18"/>
        </w:rPr>
        <w:t xml:space="preserve">baseline and </w:t>
      </w:r>
      <w:r w:rsidRPr="00482151">
        <w:rPr>
          <w:rFonts w:ascii="Palatino Linotype" w:hAnsi="Palatino Linotype"/>
          <w:sz w:val="18"/>
          <w:szCs w:val="18"/>
        </w:rPr>
        <w:t>week 52.</w:t>
      </w:r>
    </w:p>
    <w:tbl>
      <w:tblPr>
        <w:tblStyle w:val="TableGrid"/>
        <w:tblpPr w:leftFromText="141" w:rightFromText="141" w:vertAnchor="page" w:horzAnchor="margin" w:tblpY="2058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1311"/>
        <w:gridCol w:w="1311"/>
        <w:gridCol w:w="1311"/>
        <w:gridCol w:w="1312"/>
        <w:gridCol w:w="1984"/>
      </w:tblGrid>
      <w:tr w:rsidR="001927ED" w:rsidRPr="008F16DB" w14:paraId="2CB2CCBC" w14:textId="77777777" w:rsidTr="000444E8">
        <w:trPr>
          <w:trHeight w:val="46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3738E9" w14:textId="0E513CFC" w:rsidR="001927ED" w:rsidRPr="008F16DB" w:rsidRDefault="001927ED" w:rsidP="001927ED">
            <w:pPr>
              <w:pStyle w:val="NoSpacing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QoL outcome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98F33C8" w14:textId="26C8FEB0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RI-4 responders at baseline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C28AA7" w14:textId="251A73D3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SRI-4 responders at week 52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4DDA0C" w14:textId="01070524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0D32E4" w:rsidRPr="008F16DB" w14:paraId="1D754D5B" w14:textId="77777777" w:rsidTr="000444E8">
        <w:trPr>
          <w:trHeight w:val="460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521FC" w14:textId="77777777" w:rsidR="000D32E4" w:rsidRPr="008F16DB" w:rsidRDefault="000D32E4" w:rsidP="0003092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CD5AAA5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05D94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5129DE2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3F9389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0BBD98" w14:textId="295D72BA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927ED" w:rsidRPr="008F16DB" w14:paraId="5C1A08C6" w14:textId="77777777" w:rsidTr="000D32E4">
        <w:trPr>
          <w:trHeight w:val="460"/>
        </w:trPr>
        <w:tc>
          <w:tcPr>
            <w:tcW w:w="198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256D6E" w14:textId="77777777" w:rsidR="001927ED" w:rsidRPr="008F16DB" w:rsidRDefault="001927ED" w:rsidP="001927ED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 xml:space="preserve">SF-36 </w:t>
            </w:r>
            <w:r>
              <w:rPr>
                <w:b/>
                <w:bCs/>
                <w:sz w:val="18"/>
                <w:szCs w:val="18"/>
              </w:rPr>
              <w:t>i</w:t>
            </w:r>
            <w:r w:rsidRPr="008F16DB">
              <w:rPr>
                <w:b/>
                <w:bCs/>
                <w:sz w:val="18"/>
                <w:szCs w:val="18"/>
              </w:rPr>
              <w:t>tems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3F8D8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 = 760</w:t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CE2ED0" w14:textId="3D887ABF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 = 7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E6D22E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927ED" w:rsidRPr="008F16DB" w14:paraId="2D684A9D" w14:textId="77777777" w:rsidTr="000D32E4">
        <w:trPr>
          <w:trHeight w:val="460"/>
        </w:trPr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CF7A81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PCS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4B9B9A41" w14:textId="1887A8B3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97EF7" w14:textId="12C40F76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088AEA" w14:textId="2F5D2F15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3443" w14:textId="5B7784D8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0FCFAE8F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1927ED" w:rsidRPr="008F16DB" w14:paraId="4E817A7F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33863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MCS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96EF27" w14:textId="27E0D0CA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1860F" w14:textId="3065BC95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60AD97" w14:textId="3BAA72A7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3FEA" w14:textId="55AFBCEC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6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72D0C77A" w14:textId="77777777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1927ED" w:rsidRPr="008F16DB" w14:paraId="100AD52F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5389F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PF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9A0779" w14:textId="528940AA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D9363" w14:textId="7E578FC9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ABFC20" w14:textId="6CEACC52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5C8D" w14:textId="4473BB80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2C8F49B1" w14:textId="77777777" w:rsidR="001927ED" w:rsidRPr="008F16DB" w:rsidRDefault="001927ED" w:rsidP="001927ED">
            <w:pPr>
              <w:pStyle w:val="NoSpacing"/>
              <w:jc w:val="center"/>
              <w:rPr>
                <w:rFonts w:eastAsia="Times New Roman"/>
                <w:b/>
                <w:bCs/>
                <w:color w:val="010205"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&lt; 0</w:t>
            </w:r>
            <w:r w:rsidRPr="008F16DB">
              <w:rPr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1927ED" w:rsidRPr="008F16DB" w14:paraId="460D0885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A1234D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RP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3EF6D" w14:textId="7EB2165D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951A1C" w14:textId="0018C1AB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17AB7E" w14:textId="6DC52029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DC69" w14:textId="5EB89AF9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6A86879A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&lt; 0</w:t>
            </w:r>
            <w:r w:rsidRPr="008F16DB">
              <w:rPr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1927ED" w:rsidRPr="008F16DB" w14:paraId="48C34E1D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0CAD88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6A24BA" w14:textId="3853C11E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FEA30" w14:textId="05FACEA2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97D528" w14:textId="7CD1858C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2F55" w14:textId="69AFB256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4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73F99483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1927ED" w:rsidRPr="008F16DB" w14:paraId="5A9C7883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98975D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GH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F382B0" w14:textId="11F30C6F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93A62" w14:textId="25B645EF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718E08" w14:textId="4910118B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86E0" w14:textId="6225C374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0ADCFB2C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1927ED" w:rsidRPr="008F16DB" w14:paraId="08DAFD42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C815E7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VT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FD105D" w14:textId="1F202365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69AAA1" w14:textId="5497554D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C3E396" w14:textId="5FB2572C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F080" w14:textId="0DAAC524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2C5D0D7B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&lt; 0</w:t>
            </w:r>
            <w:r w:rsidRPr="008F16DB">
              <w:rPr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1927ED" w:rsidRPr="008F16DB" w14:paraId="45C49633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281BA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SF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A7919D" w14:textId="6D162D00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8A1418" w14:textId="50A037A7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31B14F" w14:textId="6C514128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9</w:t>
            </w:r>
            <w:r w:rsidRPr="008F16DB">
              <w:rPr>
                <w:sz w:val="18"/>
                <w:szCs w:val="18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26AC" w14:textId="4983D8F1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0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781481CD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&lt; 0</w:t>
            </w:r>
            <w:r w:rsidRPr="008F16DB">
              <w:rPr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1927ED" w:rsidRPr="008F16DB" w14:paraId="4C58125F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2FEC4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RE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B46FAE" w14:textId="25E181B5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2D552E" w14:textId="1E82D12F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299FED" w14:textId="77D9BD81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1540" w14:textId="206BFE08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42E0FD09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1927ED" w:rsidRPr="008F16DB" w14:paraId="53C3BF1E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C597A8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MH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57FD5E" w14:textId="77D27BA8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9FEA39" w14:textId="05D5E667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E955D7" w14:textId="318272EE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8ED75F" w14:textId="676AB9BC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E92F2D" w14:textId="77777777" w:rsidR="001927ED" w:rsidRPr="008F16DB" w:rsidRDefault="001927ED" w:rsidP="001927ED">
            <w:pPr>
              <w:pStyle w:val="NoSpacing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1927ED" w:rsidRPr="008F16DB" w14:paraId="66BB0CEC" w14:textId="77777777" w:rsidTr="000D32E4">
        <w:trPr>
          <w:trHeight w:val="460"/>
        </w:trPr>
        <w:tc>
          <w:tcPr>
            <w:tcW w:w="198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87BFC9" w14:textId="77777777" w:rsidR="001927ED" w:rsidRPr="008F16DB" w:rsidRDefault="001927ED" w:rsidP="001927ED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FACIT-F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D54C59" w14:textId="393929A0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 = 742</w:t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ED35E" w14:textId="59AEBEB3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 = 7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5F793E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927ED" w:rsidRPr="008F16DB" w14:paraId="6B72D3CC" w14:textId="77777777" w:rsidTr="000D32E4">
        <w:trPr>
          <w:trHeight w:val="46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BABED" w14:textId="77777777" w:rsidR="001927ED" w:rsidRPr="008F16DB" w:rsidRDefault="001927ED" w:rsidP="001927ED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FACIT-F</w:t>
            </w:r>
            <w:r>
              <w:rPr>
                <w:sz w:val="18"/>
                <w:szCs w:val="18"/>
              </w:rPr>
              <w:t> &lt; </w:t>
            </w:r>
            <w:r w:rsidRPr="008F16DB">
              <w:rPr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2F760B" w14:textId="731EFE89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060C2" w14:textId="5F35D907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1CC760" w14:textId="2F459D05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1959A2" w14:textId="15B7A2BD" w:rsidR="001927ED" w:rsidRPr="008F16DB" w:rsidRDefault="001927ED" w:rsidP="001927ED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078B0" w14:textId="77777777" w:rsidR="001927ED" w:rsidRPr="008F16DB" w:rsidRDefault="001927ED" w:rsidP="001927ED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</w:tbl>
    <w:p w14:paraId="56176E3B" w14:textId="77777777" w:rsidR="000D32E4" w:rsidRDefault="000D32E4" w:rsidP="008C6FFD">
      <w:pPr>
        <w:suppressAutoHyphens w:val="0"/>
        <w:autoSpaceDN/>
        <w:spacing w:after="0" w:line="240" w:lineRule="auto"/>
        <w:jc w:val="both"/>
        <w:textAlignment w:val="auto"/>
      </w:pPr>
    </w:p>
    <w:p w14:paraId="6B8D9D12" w14:textId="1BB233FE" w:rsidR="008C6FFD" w:rsidRPr="008C6FFD" w:rsidRDefault="008C6FFD" w:rsidP="000D32E4">
      <w:pPr>
        <w:suppressAutoHyphens w:val="0"/>
        <w:autoSpaceDN/>
        <w:spacing w:after="0" w:line="240" w:lineRule="auto"/>
        <w:ind w:right="146"/>
        <w:jc w:val="both"/>
        <w:textAlignment w:val="auto"/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</w:pPr>
      <w:r w:rsidRPr="008C6FF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 xml:space="preserve">Data are presented as numbers (n) and proportions (%) of </w:t>
      </w:r>
      <w:r w:rsidR="00E111C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>SRI-4 responders</w:t>
      </w:r>
      <w:r w:rsidRPr="008C6FF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 xml:space="preserve"> who reported adverse HRQoL outcomes at </w:t>
      </w:r>
      <w:r w:rsidR="00E111C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 xml:space="preserve">baseline and </w:t>
      </w:r>
      <w:r w:rsidRPr="008C6FF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 xml:space="preserve">week 52 from treatment initiation. P values are derived from </w:t>
      </w:r>
      <w:r w:rsidR="001927E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>Wilcoxon signed rank</w:t>
      </w:r>
      <w:r w:rsidRPr="008C6FF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 xml:space="preserve"> test</w:t>
      </w:r>
      <w:r w:rsidR="000D32E4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>s</w:t>
      </w:r>
      <w:r w:rsidRPr="008C6FF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>. Statistically significant P values are in bold.</w:t>
      </w:r>
    </w:p>
    <w:p w14:paraId="32CFA02B" w14:textId="77777777" w:rsidR="008C6FFD" w:rsidRPr="008C6FFD" w:rsidRDefault="008C6FFD" w:rsidP="000D32E4">
      <w:pPr>
        <w:suppressAutoHyphens w:val="0"/>
        <w:autoSpaceDN/>
        <w:spacing w:after="0" w:line="240" w:lineRule="auto"/>
        <w:ind w:right="146"/>
        <w:jc w:val="both"/>
        <w:textAlignment w:val="auto"/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</w:pPr>
    </w:p>
    <w:p w14:paraId="38530ECA" w14:textId="4BDB5DDE" w:rsidR="0062739F" w:rsidRPr="008C6FFD" w:rsidRDefault="008C6FFD" w:rsidP="000D32E4">
      <w:pPr>
        <w:suppressAutoHyphens w:val="0"/>
        <w:autoSpaceDN/>
        <w:spacing w:after="0" w:line="240" w:lineRule="auto"/>
        <w:ind w:right="146"/>
        <w:jc w:val="both"/>
        <w:textAlignment w:val="auto"/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</w:pPr>
      <w:r w:rsidRPr="008C6FFD">
        <w:rPr>
          <w:rFonts w:ascii="Palatino Linotype" w:hAnsi="Palatino Linotype"/>
          <w:sz w:val="18"/>
          <w:szCs w:val="18"/>
          <w:lang w:val="en-US"/>
        </w:rPr>
        <w:t>BP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bodily pain; FACIT-F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Functional Assessment of Chronic Illness Therapy - Fatigue; GH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general health;</w:t>
      </w:r>
      <w:r w:rsidR="00117A03">
        <w:rPr>
          <w:rFonts w:ascii="Palatino Linotype" w:hAnsi="Palatino Linotype"/>
          <w:sz w:val="18"/>
          <w:szCs w:val="18"/>
          <w:lang w:val="en-US"/>
        </w:rPr>
        <w:t xml:space="preserve"> HRQoL, health-related quality of life;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MCS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mental component summary; MH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mental health; NP5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normative 5</w:t>
      </w:r>
      <w:r w:rsidRPr="008C6FFD">
        <w:rPr>
          <w:rFonts w:ascii="Palatino Linotype" w:hAnsi="Palatino Linotype"/>
          <w:sz w:val="18"/>
          <w:szCs w:val="18"/>
          <w:vertAlign w:val="superscript"/>
          <w:lang w:val="en-US"/>
        </w:rPr>
        <w:t>th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percentile; PCS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physical component summary; PF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physical functioning; RE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role emotional; RP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role physical; SF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social functioning; SF-36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short form-36; </w:t>
      </w:r>
      <w:r w:rsidR="00E111CD">
        <w:rPr>
          <w:rFonts w:ascii="Palatino Linotype" w:hAnsi="Palatino Linotype"/>
          <w:sz w:val="18"/>
          <w:szCs w:val="18"/>
          <w:lang w:val="en-US"/>
        </w:rPr>
        <w:t xml:space="preserve">SRI-4, </w:t>
      </w:r>
      <w:r w:rsidR="00E111CD" w:rsidRPr="00E111CD">
        <w:rPr>
          <w:rFonts w:ascii="Palatino Linotype" w:hAnsi="Palatino Linotype"/>
          <w:sz w:val="18"/>
          <w:szCs w:val="18"/>
          <w:lang w:val="en-US"/>
        </w:rPr>
        <w:t xml:space="preserve">SLE responder index 4 </w:t>
      </w:r>
      <w:r w:rsidR="00E111CD">
        <w:rPr>
          <w:rFonts w:ascii="Palatino Linotype" w:hAnsi="Palatino Linotype"/>
          <w:sz w:val="18"/>
          <w:szCs w:val="18"/>
          <w:lang w:val="en-US"/>
        </w:rPr>
        <w:t xml:space="preserve">; </w:t>
      </w:r>
      <w:r w:rsidRPr="008C6FFD">
        <w:rPr>
          <w:rFonts w:ascii="Palatino Linotype" w:hAnsi="Palatino Linotype"/>
          <w:sz w:val="18"/>
          <w:szCs w:val="18"/>
          <w:lang w:val="en-US"/>
        </w:rPr>
        <w:t>VT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vitality.</w:t>
      </w:r>
    </w:p>
    <w:sectPr w:rsidR="0062739F" w:rsidRPr="008C6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39F"/>
    <w:rsid w:val="00030923"/>
    <w:rsid w:val="000D32E4"/>
    <w:rsid w:val="00117A03"/>
    <w:rsid w:val="001927ED"/>
    <w:rsid w:val="00194A1B"/>
    <w:rsid w:val="001D23AD"/>
    <w:rsid w:val="002A45D4"/>
    <w:rsid w:val="00412AAE"/>
    <w:rsid w:val="00474EB3"/>
    <w:rsid w:val="00482151"/>
    <w:rsid w:val="004877E8"/>
    <w:rsid w:val="004938B8"/>
    <w:rsid w:val="005C0813"/>
    <w:rsid w:val="005C71D0"/>
    <w:rsid w:val="0062739F"/>
    <w:rsid w:val="00642050"/>
    <w:rsid w:val="00740903"/>
    <w:rsid w:val="0075338B"/>
    <w:rsid w:val="00880546"/>
    <w:rsid w:val="008C6FFD"/>
    <w:rsid w:val="00951877"/>
    <w:rsid w:val="009772D9"/>
    <w:rsid w:val="00A6587C"/>
    <w:rsid w:val="00B04C81"/>
    <w:rsid w:val="00BA2E34"/>
    <w:rsid w:val="00E111CD"/>
    <w:rsid w:val="00E538D3"/>
    <w:rsid w:val="00F0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FE6EB"/>
  <w15:chartTrackingRefBased/>
  <w15:docId w15:val="{2AC5C917-4FDE-B740-9F43-1CB3CBCB8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39F"/>
    <w:pPr>
      <w:suppressAutoHyphens/>
      <w:autoSpaceDN w:val="0"/>
      <w:spacing w:after="200" w:line="276" w:lineRule="auto"/>
      <w:textAlignment w:val="baseline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39F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739F"/>
    <w:pPr>
      <w:suppressAutoHyphens/>
      <w:autoSpaceDN w:val="0"/>
      <w:textAlignment w:val="baseline"/>
    </w:pPr>
    <w:rPr>
      <w:rFonts w:ascii="Times New Roman" w:eastAsia="Calibri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1CD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1CD"/>
    <w:rPr>
      <w:rFonts w:ascii="Times New Roman" w:eastAsia="Calibri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Gomez Gonzalez</dc:creator>
  <cp:keywords/>
  <dc:description/>
  <cp:lastModifiedBy>Alvaro Jose Gomez Gonzalez (alvarogomezg)</cp:lastModifiedBy>
  <cp:revision>5</cp:revision>
  <dcterms:created xsi:type="dcterms:W3CDTF">2021-03-06T12:13:00Z</dcterms:created>
  <dcterms:modified xsi:type="dcterms:W3CDTF">2021-03-06T13:42:00Z</dcterms:modified>
</cp:coreProperties>
</file>